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  <w:r>
        <w:rPr/>
        <w:t xml:space="preserve">dditional file 1, </w:t>
      </w:r>
      <w:r>
        <w:rPr/>
        <w:t>T</w:t>
      </w:r>
      <w:r>
        <w:rPr/>
        <w:t xml:space="preserve">able S1. </w:t>
      </w:r>
      <w:r>
        <w:rPr/>
        <w:t>Search Strategy utilized for MEDLINE</w:t>
      </w:r>
    </w:p>
    <w:tbl>
      <w:tblPr>
        <w:tblW w:w="8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027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metabolic syndrom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"syndrome X" OR "death quartet"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1 or #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lifestyle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"life style" OR "lifestyle"[Text Word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HEALTH-BEHAVIOR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HEALTH-PROMOTION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HEALTH-EDUCATION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EXERCISE-THERAPY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PHYSICAL-FITNESS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PHYSICAL-EDUCATION-AND-TRAINING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behav* OR educ* OR promot*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arch </w:t>
            </w:r>
            <w:r>
              <w:rPr>
                <w:color w:val="000000"/>
                <w:sz w:val="20"/>
                <w:szCs w:val="20"/>
              </w:rPr>
              <w:t>exercise</w:t>
            </w:r>
            <w:r>
              <w:rPr>
                <w:color w:val="000000"/>
                <w:sz w:val="20"/>
                <w:szCs w:val="20"/>
              </w:rPr>
              <w:t>* or physic* activ* or exert* or physic* fit* or sport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walk* or jog* or swim* or bicyc* or cycling or weight lift* or gymnastic* or danc*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strength or resistance or circuit or penduran*or aerob* or physic* or fit* near train*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9 OR #10 OR #11 OR #12 OR #13 OR #14 OR #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NUTRITION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DIET-THERAPY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FEEDING-BEHAVIOR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Food Habits[MeSH Terms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nutrit* or diet* or food* or eat*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17 OR #18 OR #19 OR #20 OR #2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4 OR #5 OR #6 OR #7 OR #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16 OR #22 OR #2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1 AND #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"randomized clinical trial" OR "clinical trial" OR "</w:t>
            </w:r>
            <w:r>
              <w:rPr>
                <w:color w:val="000000"/>
                <w:sz w:val="20"/>
                <w:szCs w:val="20"/>
              </w:rPr>
              <w:t>controlled</w:t>
            </w:r>
            <w:r>
              <w:rPr>
                <w:color w:val="000000"/>
                <w:sz w:val="20"/>
                <w:szCs w:val="20"/>
              </w:rPr>
              <w:t xml:space="preserve"> trial"[Text Word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randomized[Text Word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26 AND #2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25 AND #2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30 AND (NOT child[Title/Abstract])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NOT child[Title/Abstract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30 AND #3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#29 AND English[Language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4:12:00Z</dcterms:created>
  <dc:creator/>
  <dc:description/>
  <dc:language>en-US</dc:language>
  <cp:lastModifiedBy/>
  <dcterms:modified xsi:type="dcterms:W3CDTF">2012-10-05T14:12:00Z</dcterms:modified>
  <cp:revision>1</cp:revision>
  <dc:subject/>
  <dc:title/>
</cp:coreProperties>
</file>